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DE2" w:rsidRDefault="004E1DE2" w:rsidP="004E1DE2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tbl>
      <w:tblPr>
        <w:tblW w:w="5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0"/>
        <w:gridCol w:w="540"/>
        <w:gridCol w:w="480"/>
        <w:gridCol w:w="640"/>
        <w:gridCol w:w="420"/>
        <w:gridCol w:w="420"/>
        <w:gridCol w:w="560"/>
        <w:gridCol w:w="560"/>
        <w:gridCol w:w="500"/>
        <w:gridCol w:w="480"/>
        <w:gridCol w:w="480"/>
      </w:tblGrid>
      <w:tr w:rsidR="004E1DE2" w:rsidRPr="008C51E1" w:rsidTr="007B51BC">
        <w:trPr>
          <w:trHeight w:val="320"/>
        </w:trPr>
        <w:tc>
          <w:tcPr>
            <w:tcW w:w="56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detection (%)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total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os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% Os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E1DE2" w:rsidRPr="008C51E1" w:rsidRDefault="004E1DE2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E1DE2" w:rsidRPr="008C51E1" w:rsidRDefault="004E1DE2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6E45A2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8C51E1">
              <w:rPr>
                <w:rFonts w:ascii="Helvetica" w:hAnsi="Helvetica" w:cs="Arial"/>
                <w:i/>
                <w:iCs/>
                <w:color w:val="70AD47"/>
                <w:kern w:val="24"/>
                <w:sz w:val="16"/>
                <w:szCs w:val="16"/>
              </w:rPr>
              <w:t>8</w:t>
            </w:r>
            <w:r>
              <w:rPr>
                <w:rFonts w:ascii="Helvetica" w:hAnsi="Helvetica" w:cs="Arial"/>
                <w:i/>
                <w:iCs/>
                <w:color w:val="70AD47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70AD47"/>
                <w:kern w:val="24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6E45A2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8C51E1">
              <w:rPr>
                <w:rFonts w:ascii="Helvetica" w:hAnsi="Helvetica" w:cs="Arial"/>
                <w:i/>
                <w:iCs/>
                <w:color w:val="70AD47"/>
                <w:kern w:val="24"/>
                <w:sz w:val="16"/>
                <w:szCs w:val="16"/>
              </w:rPr>
              <w:t>2</w:t>
            </w:r>
            <w:r>
              <w:rPr>
                <w:rFonts w:ascii="Helvetica" w:hAnsi="Helvetica" w:cs="Arial"/>
                <w:i/>
                <w:iCs/>
                <w:color w:val="70AD47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70AD47"/>
                <w:kern w:val="24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E1DE2" w:rsidRPr="008C51E1" w:rsidRDefault="004E1DE2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2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09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4E1DE2" w:rsidRPr="008C51E1" w:rsidTr="007B51BC">
        <w:trPr>
          <w:trHeight w:val="320"/>
        </w:trPr>
        <w:tc>
          <w:tcPr>
            <w:tcW w:w="56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6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4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E1DE2" w:rsidRPr="008C51E1" w:rsidRDefault="004E1DE2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6E45A2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8C51E1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1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E1DE2" w:rsidRPr="008C51E1" w:rsidRDefault="004E1DE2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6E45A2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8C51E1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1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6E45A2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8C51E1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8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4E1DE2" w:rsidRPr="008C51E1" w:rsidTr="007B51BC">
        <w:trPr>
          <w:trHeight w:val="320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E1DE2" w:rsidRPr="008C51E1" w:rsidRDefault="004E1DE2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6E45A2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8C51E1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1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6E45A2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8C51E1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8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E2" w:rsidRPr="008C51E1" w:rsidRDefault="004E1DE2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C51E1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:rsidR="004E1DE2" w:rsidRPr="00434C44" w:rsidRDefault="004E1DE2" w:rsidP="004E1DE2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4E1DE2" w:rsidRPr="00434C44" w:rsidRDefault="004E1DE2" w:rsidP="004E1DE2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S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1 Table related to Fig</w:t>
      </w:r>
      <w:bookmarkStart w:id="0" w:name="_GoBack"/>
      <w:bookmarkEnd w:id="0"/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1</w:t>
      </w:r>
    </w:p>
    <w:p w:rsidR="004E1DE2" w:rsidRPr="00434C44" w:rsidRDefault="004E1DE2" w:rsidP="004E1DE2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Chi</w:t>
      </w:r>
      <w:r w:rsidRPr="00434C44">
        <w:rPr>
          <w:rFonts w:ascii="Helvetica" w:eastAsia="Helvetica Neue" w:hAnsi="Helvetica" w:cs="Helvetica Neue"/>
          <w:color w:val="000000" w:themeColor="text1"/>
          <w:vertAlign w:val="superscript"/>
          <w:lang w:val="en-US"/>
        </w:rPr>
        <w:t>2</w:t>
      </w:r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test for </w:t>
      </w:r>
      <w:proofErr w:type="spell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eCoWaCo</w:t>
      </w:r>
      <w:proofErr w:type="spell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detection and from Student t test for period comparisons. Red when above 0.05, green when below 0.01, black in between. See S1 Data for individual quantitative observations.</w:t>
      </w:r>
    </w:p>
    <w:p w:rsidR="004E1DE2" w:rsidRPr="00434C44" w:rsidRDefault="004E1DE2" w:rsidP="004E1DE2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</w:p>
    <w:p w:rsidR="00352E99" w:rsidRDefault="00352E99"/>
    <w:sectPr w:rsidR="00352E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352E99"/>
    <w:rsid w:val="004E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2-03-09T09:46:00Z</dcterms:created>
  <dcterms:modified xsi:type="dcterms:W3CDTF">2022-03-09T09:47:00Z</dcterms:modified>
</cp:coreProperties>
</file>